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F1324" w14:textId="30ECA5D6" w:rsidR="004E7C33" w:rsidRPr="00AE0672" w:rsidRDefault="00AE0672" w:rsidP="004E7C33">
      <w:pPr>
        <w:adjustRightInd w:val="0"/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AE0672">
        <w:rPr>
          <w:rFonts w:ascii="Times New Roman" w:hAnsi="Times New Roman"/>
          <w:b/>
          <w:sz w:val="24"/>
        </w:rPr>
        <w:t>S1</w:t>
      </w:r>
      <w:r w:rsidR="004E7C33" w:rsidRPr="00AE0672">
        <w:rPr>
          <w:rFonts w:ascii="Times New Roman" w:hAnsi="Times New Roman"/>
          <w:b/>
          <w:sz w:val="24"/>
        </w:rPr>
        <w:t xml:space="preserve"> </w:t>
      </w:r>
      <w:r w:rsidR="004E7C33" w:rsidRPr="00AE0672">
        <w:rPr>
          <w:rFonts w:ascii="Times New Roman" w:eastAsia="Arial Unicode MS" w:hAnsi="Times New Roman"/>
          <w:b/>
          <w:sz w:val="24"/>
        </w:rPr>
        <w:t>Table</w:t>
      </w:r>
      <w:r w:rsidR="004E7C33" w:rsidRPr="00AE0672">
        <w:rPr>
          <w:rFonts w:ascii="Times New Roman" w:hAnsi="Times New Roman"/>
          <w:b/>
          <w:sz w:val="24"/>
        </w:rPr>
        <w:t xml:space="preserve">. </w:t>
      </w:r>
      <w:r w:rsidRPr="00AE0672">
        <w:rPr>
          <w:rFonts w:ascii="Times New Roman" w:hAnsi="Times New Roman"/>
          <w:sz w:val="24"/>
        </w:rPr>
        <w:t>Prime</w:t>
      </w:r>
      <w:bookmarkStart w:id="0" w:name="_GoBack"/>
      <w:bookmarkEnd w:id="0"/>
      <w:r w:rsidRPr="00AE0672">
        <w:rPr>
          <w:rFonts w:ascii="Times New Roman" w:hAnsi="Times New Roman"/>
          <w:sz w:val="24"/>
        </w:rPr>
        <w:t>rs sequences</w:t>
      </w:r>
      <w:r w:rsidR="004E7C33" w:rsidRPr="00AE0672">
        <w:rPr>
          <w:rFonts w:ascii="Times New Roman" w:hAnsi="Times New Roman"/>
          <w:sz w:val="24"/>
        </w:rPr>
        <w:t xml:space="preserve"> for </w:t>
      </w:r>
      <w:r w:rsidRPr="00AE0672">
        <w:rPr>
          <w:rFonts w:ascii="Times New Roman" w:hAnsi="Times New Roman"/>
          <w:i/>
          <w:sz w:val="24"/>
        </w:rPr>
        <w:t>map1</w:t>
      </w:r>
      <w:r w:rsidRPr="00AE0672">
        <w:rPr>
          <w:rFonts w:ascii="Times New Roman" w:hAnsi="Times New Roman"/>
          <w:sz w:val="24"/>
        </w:rPr>
        <w:t xml:space="preserve">-related genes </w:t>
      </w:r>
      <w:proofErr w:type="spellStart"/>
      <w:r w:rsidR="004E7C33" w:rsidRPr="00AE0672">
        <w:rPr>
          <w:rFonts w:ascii="Times New Roman" w:hAnsi="Times New Roman"/>
          <w:sz w:val="24"/>
        </w:rPr>
        <w:t>q</w:t>
      </w:r>
      <w:r w:rsidRPr="00AE0672">
        <w:rPr>
          <w:rFonts w:ascii="Times New Roman" w:hAnsi="Times New Roman"/>
          <w:sz w:val="24"/>
        </w:rPr>
        <w:t>PCR</w:t>
      </w:r>
      <w:proofErr w:type="spellEnd"/>
      <w:r w:rsidRPr="00AE0672">
        <w:rPr>
          <w:rFonts w:ascii="Times New Roman" w:hAnsi="Times New Roman"/>
          <w:sz w:val="24"/>
        </w:rPr>
        <w:t xml:space="preserve"> validation</w:t>
      </w:r>
      <w:r w:rsidR="004E7C33" w:rsidRPr="00AE0672">
        <w:rPr>
          <w:rFonts w:ascii="Times New Roman" w:hAnsi="Times New Roman"/>
          <w:sz w:val="24"/>
        </w:rPr>
        <w:t xml:space="preserve"> </w:t>
      </w:r>
    </w:p>
    <w:p w14:paraId="740E138F" w14:textId="77777777" w:rsidR="004E7C33" w:rsidRDefault="004E7C33" w:rsidP="004E7C33">
      <w:pPr>
        <w:rPr>
          <w:rFonts w:cs="Arial"/>
          <w:sz w:val="24"/>
        </w:rPr>
      </w:pPr>
    </w:p>
    <w:tbl>
      <w:tblPr>
        <w:tblStyle w:val="TableGrid"/>
        <w:tblW w:w="8934" w:type="dxa"/>
        <w:tblLayout w:type="fixed"/>
        <w:tblLook w:val="04A0" w:firstRow="1" w:lastRow="0" w:firstColumn="1" w:lastColumn="0" w:noHBand="0" w:noVBand="1"/>
      </w:tblPr>
      <w:tblGrid>
        <w:gridCol w:w="2280"/>
        <w:gridCol w:w="1514"/>
        <w:gridCol w:w="4078"/>
        <w:gridCol w:w="1062"/>
      </w:tblGrid>
      <w:tr w:rsidR="006371F7" w:rsidRPr="00A56A0F" w14:paraId="32DF9DB9" w14:textId="77777777" w:rsidTr="002F486D">
        <w:trPr>
          <w:trHeight w:val="20"/>
        </w:trPr>
        <w:tc>
          <w:tcPr>
            <w:tcW w:w="2280" w:type="dxa"/>
            <w:tcBorders>
              <w:bottom w:val="double" w:sz="4" w:space="0" w:color="auto"/>
            </w:tcBorders>
            <w:vAlign w:val="center"/>
          </w:tcPr>
          <w:p w14:paraId="5B1139BA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sz w:val="24"/>
              </w:rPr>
              <w:t>Gene I.D.</w:t>
            </w:r>
          </w:p>
        </w:tc>
        <w:tc>
          <w:tcPr>
            <w:tcW w:w="1514" w:type="dxa"/>
            <w:tcBorders>
              <w:bottom w:val="double" w:sz="4" w:space="0" w:color="auto"/>
            </w:tcBorders>
            <w:vAlign w:val="center"/>
          </w:tcPr>
          <w:p w14:paraId="3EE07A40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078" w:type="dxa"/>
            <w:tcBorders>
              <w:bottom w:val="double" w:sz="4" w:space="0" w:color="auto"/>
            </w:tcBorders>
            <w:vAlign w:val="center"/>
          </w:tcPr>
          <w:p w14:paraId="44BEAF62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sz w:val="24"/>
              </w:rPr>
              <w:t>Primer Sequence</w:t>
            </w:r>
          </w:p>
        </w:tc>
        <w:tc>
          <w:tcPr>
            <w:tcW w:w="1062" w:type="dxa"/>
            <w:tcBorders>
              <w:bottom w:val="double" w:sz="4" w:space="0" w:color="auto"/>
            </w:tcBorders>
            <w:vAlign w:val="center"/>
          </w:tcPr>
          <w:p w14:paraId="625B1D0A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A56A0F">
              <w:rPr>
                <w:rFonts w:ascii="Times New Roman" w:hAnsi="Times New Roman"/>
                <w:color w:val="222222"/>
                <w:sz w:val="24"/>
              </w:rPr>
              <w:t>Product Size (</w:t>
            </w:r>
            <w:proofErr w:type="spellStart"/>
            <w:r w:rsidRPr="00A56A0F">
              <w:rPr>
                <w:rFonts w:ascii="Times New Roman" w:hAnsi="Times New Roman"/>
                <w:color w:val="222222"/>
                <w:sz w:val="24"/>
              </w:rPr>
              <w:t>b.p</w:t>
            </w:r>
            <w:proofErr w:type="spellEnd"/>
            <w:r w:rsidRPr="00A56A0F">
              <w:rPr>
                <w:rFonts w:ascii="Times New Roman" w:hAnsi="Times New Roman"/>
                <w:color w:val="222222"/>
                <w:sz w:val="24"/>
              </w:rPr>
              <w:t>.)</w:t>
            </w:r>
          </w:p>
        </w:tc>
      </w:tr>
      <w:tr w:rsidR="005D78B9" w:rsidRPr="00A56A0F" w14:paraId="13D33DC1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auto"/>
            </w:tcBorders>
            <w:vAlign w:val="center"/>
          </w:tcPr>
          <w:p w14:paraId="55F18AB0" w14:textId="232C871A" w:rsidR="005D78B9" w:rsidRPr="00A56A0F" w:rsidRDefault="005D78B9" w:rsidP="00AE06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030</w:t>
            </w:r>
          </w:p>
        </w:tc>
        <w:tc>
          <w:tcPr>
            <w:tcW w:w="1514" w:type="dxa"/>
            <w:tcBorders>
              <w:top w:val="double" w:sz="4" w:space="0" w:color="auto"/>
            </w:tcBorders>
            <w:vAlign w:val="center"/>
          </w:tcPr>
          <w:p w14:paraId="2E627328" w14:textId="4036F467" w:rsidR="005D78B9" w:rsidRPr="00A56A0F" w:rsidRDefault="005D78B9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 xml:space="preserve">-12 </w:t>
            </w:r>
            <w:r w:rsidRPr="00A56A0F">
              <w:rPr>
                <w:rFonts w:ascii="Times New Roman" w:hAnsi="Times New Roman"/>
                <w:sz w:val="24"/>
              </w:rPr>
              <w:t xml:space="preserve">F </w:t>
            </w:r>
            <w:proofErr w:type="spellStart"/>
            <w:r w:rsidRPr="00A56A0F">
              <w:rPr>
                <w:rFonts w:ascii="Times New Roman" w:hAnsi="Times New Roman"/>
                <w:sz w:val="24"/>
              </w:rPr>
              <w:t>Gardel</w:t>
            </w:r>
            <w:proofErr w:type="spellEnd"/>
          </w:p>
        </w:tc>
        <w:tc>
          <w:tcPr>
            <w:tcW w:w="4078" w:type="dxa"/>
            <w:tcBorders>
              <w:top w:val="double" w:sz="4" w:space="0" w:color="auto"/>
            </w:tcBorders>
            <w:vAlign w:val="center"/>
          </w:tcPr>
          <w:p w14:paraId="11E88A9E" w14:textId="0AFD9F71" w:rsidR="005D78B9" w:rsidRPr="00A56A0F" w:rsidRDefault="005D78B9" w:rsidP="00AE0672">
            <w:pPr>
              <w:contextualSpacing/>
              <w:rPr>
                <w:rFonts w:ascii="Times New Roman" w:hAnsi="Times New Roman"/>
                <w:color w:val="000000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AGTCCTCTAGGGATTGGTGGAGC</w:t>
            </w:r>
          </w:p>
        </w:tc>
        <w:tc>
          <w:tcPr>
            <w:tcW w:w="1062" w:type="dxa"/>
            <w:vMerge w:val="restart"/>
            <w:tcBorders>
              <w:top w:val="double" w:sz="4" w:space="0" w:color="auto"/>
            </w:tcBorders>
            <w:vAlign w:val="center"/>
          </w:tcPr>
          <w:p w14:paraId="211A9502" w14:textId="3A27D5E2" w:rsidR="005D78B9" w:rsidRPr="00A56A0F" w:rsidRDefault="005D78B9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5D78B9" w:rsidRPr="00A56A0F" w14:paraId="49BD7580" w14:textId="77777777" w:rsidTr="002F486D">
        <w:trPr>
          <w:trHeight w:val="20"/>
        </w:trPr>
        <w:tc>
          <w:tcPr>
            <w:tcW w:w="2280" w:type="dxa"/>
            <w:vMerge/>
            <w:vAlign w:val="center"/>
          </w:tcPr>
          <w:p w14:paraId="29F4C84A" w14:textId="77777777" w:rsidR="005D78B9" w:rsidRPr="00A56A0F" w:rsidRDefault="005D78B9" w:rsidP="00AE06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4" w:type="dxa"/>
            <w:tcBorders>
              <w:top w:val="double" w:sz="4" w:space="0" w:color="auto"/>
            </w:tcBorders>
            <w:vAlign w:val="center"/>
          </w:tcPr>
          <w:p w14:paraId="2EB49B0C" w14:textId="2DC24E13" w:rsidR="005D78B9" w:rsidRPr="00A56A0F" w:rsidRDefault="005D78B9" w:rsidP="00AE0672">
            <w:pPr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12</w:t>
            </w:r>
            <w:r w:rsidRPr="00A56A0F">
              <w:rPr>
                <w:rFonts w:ascii="Times New Roman" w:hAnsi="Times New Roman"/>
                <w:sz w:val="24"/>
              </w:rPr>
              <w:t xml:space="preserve"> R </w:t>
            </w:r>
            <w:proofErr w:type="spellStart"/>
            <w:r w:rsidRPr="00A56A0F">
              <w:rPr>
                <w:rFonts w:ascii="Times New Roman" w:hAnsi="Times New Roman"/>
                <w:sz w:val="24"/>
              </w:rPr>
              <w:t>Gardel</w:t>
            </w:r>
            <w:proofErr w:type="spellEnd"/>
          </w:p>
        </w:tc>
        <w:tc>
          <w:tcPr>
            <w:tcW w:w="4078" w:type="dxa"/>
            <w:tcBorders>
              <w:top w:val="double" w:sz="4" w:space="0" w:color="auto"/>
            </w:tcBorders>
            <w:vAlign w:val="center"/>
          </w:tcPr>
          <w:p w14:paraId="61ACDEDE" w14:textId="7862017E" w:rsidR="005D78B9" w:rsidRPr="00A56A0F" w:rsidRDefault="005D78B9" w:rsidP="00AE0672">
            <w:pPr>
              <w:contextualSpacing/>
              <w:rPr>
                <w:rFonts w:ascii="Times New Roman" w:hAnsi="Times New Roman"/>
                <w:color w:val="000000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GGTGAAGATGACTTGGTGTGGACT</w:t>
            </w:r>
          </w:p>
        </w:tc>
        <w:tc>
          <w:tcPr>
            <w:tcW w:w="1062" w:type="dxa"/>
            <w:vMerge/>
            <w:vAlign w:val="center"/>
          </w:tcPr>
          <w:p w14:paraId="3FEEDDBD" w14:textId="77777777" w:rsidR="005D78B9" w:rsidRPr="00A56A0F" w:rsidRDefault="005D78B9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78B9" w:rsidRPr="00A56A0F" w14:paraId="7E872DDF" w14:textId="77777777" w:rsidTr="002F486D">
        <w:trPr>
          <w:trHeight w:val="20"/>
        </w:trPr>
        <w:tc>
          <w:tcPr>
            <w:tcW w:w="2280" w:type="dxa"/>
            <w:vMerge/>
            <w:vAlign w:val="center"/>
          </w:tcPr>
          <w:p w14:paraId="47B2936E" w14:textId="7E47BC32" w:rsidR="005D78B9" w:rsidRPr="00A56A0F" w:rsidRDefault="005D78B9" w:rsidP="00AE06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4" w:type="dxa"/>
            <w:tcBorders>
              <w:top w:val="double" w:sz="4" w:space="0" w:color="auto"/>
            </w:tcBorders>
            <w:vAlign w:val="center"/>
          </w:tcPr>
          <w:p w14:paraId="28CEB8E8" w14:textId="123A0C44" w:rsidR="005D78B9" w:rsidRPr="00A56A0F" w:rsidRDefault="005D78B9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12</w:t>
            </w:r>
            <w:r w:rsidRPr="00A56A0F">
              <w:rPr>
                <w:rFonts w:ascii="Times New Roman" w:hAnsi="Times New Roman"/>
                <w:sz w:val="24"/>
              </w:rPr>
              <w:t xml:space="preserve"> F Senegal</w:t>
            </w:r>
          </w:p>
        </w:tc>
        <w:tc>
          <w:tcPr>
            <w:tcW w:w="4078" w:type="dxa"/>
            <w:tcBorders>
              <w:top w:val="double" w:sz="4" w:space="0" w:color="auto"/>
            </w:tcBorders>
            <w:vAlign w:val="center"/>
          </w:tcPr>
          <w:p w14:paraId="1D985CDF" w14:textId="1463F3F4" w:rsidR="005D78B9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AGAGTTAGAAGTATTTTATGAACA</w:t>
            </w:r>
          </w:p>
        </w:tc>
        <w:tc>
          <w:tcPr>
            <w:tcW w:w="1062" w:type="dxa"/>
            <w:vMerge w:val="restart"/>
            <w:tcBorders>
              <w:top w:val="double" w:sz="4" w:space="0" w:color="auto"/>
            </w:tcBorders>
            <w:vAlign w:val="center"/>
          </w:tcPr>
          <w:p w14:paraId="792FA083" w14:textId="744CB9D1" w:rsidR="005D78B9" w:rsidRPr="00A56A0F" w:rsidRDefault="005D78B9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D78B9" w:rsidRPr="00A56A0F" w14:paraId="1233CC36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22F7B3A8" w14:textId="77777777" w:rsidR="005D78B9" w:rsidRPr="00A56A0F" w:rsidRDefault="005D78B9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13B40063" w14:textId="57F54C9E" w:rsidR="005D78B9" w:rsidRPr="00A56A0F" w:rsidRDefault="005D78B9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12</w:t>
            </w:r>
            <w:r w:rsidRPr="00A56A0F">
              <w:rPr>
                <w:rFonts w:ascii="Times New Roman" w:hAnsi="Times New Roman"/>
                <w:sz w:val="24"/>
              </w:rPr>
              <w:t xml:space="preserve"> R Senegal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7B7F8CF5" w14:textId="6FD1ABA5" w:rsidR="005D78B9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AAATAAGTGATGGTGAGGAT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674F9FA4" w14:textId="77777777" w:rsidR="005D78B9" w:rsidRPr="00A56A0F" w:rsidRDefault="005D78B9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162ED20F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6E6AA6D8" w14:textId="29D29102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05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0C8F97EB" w14:textId="46D749AF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10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7BC3D820" w14:textId="00C5AE97" w:rsidR="006371F7" w:rsidRPr="00A56A0F" w:rsidRDefault="006371F7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GTGCACAGGAATTGGTGGAG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234747F3" w14:textId="50EC5223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5D78B9"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371F7" w:rsidRPr="00A56A0F" w14:paraId="02745D92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1D3D3DAE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5173EBFA" w14:textId="4A72DEAC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10</w:t>
            </w:r>
            <w:r w:rsidRPr="00A56A0F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6730BB02" w14:textId="7312101B" w:rsidR="006371F7" w:rsidRPr="00A56A0F" w:rsidRDefault="006371F7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CCTTAACCCGACTTCGCTACC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53833483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6F461B2E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45365353" w14:textId="0E11B779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06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50277437" w14:textId="19FA38AD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9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14A24364" w14:textId="0B9B8F56" w:rsidR="006371F7" w:rsidRPr="00A56A0F" w:rsidRDefault="006371F7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GCTTTAGTCCGCAACAAAGATGA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30000BE6" w14:textId="52D676AD" w:rsidR="006371F7" w:rsidRPr="00A56A0F" w:rsidRDefault="005D78B9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6371F7"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371F7" w:rsidRPr="00A56A0F" w14:paraId="6F69F62C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6F8D9B69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268FF3F9" w14:textId="210D8785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9</w:t>
            </w:r>
            <w:r w:rsidRPr="00A56A0F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7B8F4F6D" w14:textId="24A3B5F6" w:rsidR="006371F7" w:rsidRPr="00A56A0F" w:rsidRDefault="006371F7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CCGCCAATTCCTAGACATGCG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43E6FCBD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1A37BCB7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69487E14" w14:textId="300F99B9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09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1D19C5FF" w14:textId="7083EC4D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6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00CD7D5D" w14:textId="3484D7AD" w:rsidR="006371F7" w:rsidRPr="00A56A0F" w:rsidRDefault="006371F7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ATACACCAACATTCCAGAACA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664F1553" w14:textId="13B877D8" w:rsidR="006371F7" w:rsidRPr="00A56A0F" w:rsidRDefault="005756CD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6371F7"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371F7" w:rsidRPr="00A56A0F" w14:paraId="4CDD27E7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674F85A8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70C77251" w14:textId="63C3A93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6</w:t>
            </w:r>
            <w:r w:rsidRPr="00A56A0F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2E798A08" w14:textId="2692B223" w:rsidR="006371F7" w:rsidRPr="00A56A0F" w:rsidRDefault="00213678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CAGGGATTTCTGCATCGA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07B13172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4C42B816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59070810" w14:textId="3E178C6E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11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7DCD434C" w14:textId="7A78C9A8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4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469BB39E" w14:textId="45947550" w:rsidR="006371F7" w:rsidRPr="00A56A0F" w:rsidRDefault="00213678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TGCACCAATTTCAGCACCA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5E469BB9" w14:textId="3DED7416" w:rsidR="006371F7" w:rsidRPr="00A56A0F" w:rsidRDefault="005756CD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6371F7" w:rsidRPr="00A56A0F" w14:paraId="37F44466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369D0F4A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426067EB" w14:textId="6DB4E6C9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 xml:space="preserve">-4 </w:t>
            </w:r>
            <w:r w:rsidRPr="00A56A0F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077F7AA4" w14:textId="30EF0B44" w:rsidR="006371F7" w:rsidRPr="00A56A0F" w:rsidRDefault="00213678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AGCTTATTTGCAGATGGGTACT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40909801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1CEB24EF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30F0C609" w14:textId="2BA45DDF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12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1FEA1DF7" w14:textId="2B7DD20A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3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738C4646" w14:textId="1B7B4B17" w:rsidR="006371F7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CTGTTATGATTAATGGATGTCATGA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6770D873" w14:textId="504E7A08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5756CD" w:rsidRPr="00A56A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371F7" w:rsidRPr="00A56A0F" w14:paraId="4B280BCC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03F49BE7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5A0D8D70" w14:textId="45376EF8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3</w:t>
            </w:r>
            <w:r w:rsidRPr="00A56A0F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54F7D515" w14:textId="7C6BD1F7" w:rsidR="006371F7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CCAATTTTGCCTTGATAAGC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42B666D6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6371F7" w:rsidRPr="00A56A0F" w14:paraId="6CB2FCC8" w14:textId="77777777" w:rsidTr="002F486D">
        <w:trPr>
          <w:trHeight w:val="20"/>
        </w:trPr>
        <w:tc>
          <w:tcPr>
            <w:tcW w:w="2280" w:type="dxa"/>
            <w:vMerge w:val="restart"/>
            <w:tcBorders>
              <w:top w:val="double" w:sz="4" w:space="0" w:color="000000"/>
            </w:tcBorders>
            <w:vAlign w:val="center"/>
          </w:tcPr>
          <w:p w14:paraId="5A597F2E" w14:textId="553723C3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ERGA_CDS_09130</w:t>
            </w:r>
          </w:p>
        </w:tc>
        <w:tc>
          <w:tcPr>
            <w:tcW w:w="1514" w:type="dxa"/>
            <w:tcBorders>
              <w:top w:val="double" w:sz="4" w:space="0" w:color="000000"/>
            </w:tcBorders>
            <w:vAlign w:val="center"/>
          </w:tcPr>
          <w:p w14:paraId="3670DB08" w14:textId="4088EBFD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2</w:t>
            </w:r>
            <w:r w:rsidRPr="00A56A0F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4078" w:type="dxa"/>
            <w:tcBorders>
              <w:top w:val="double" w:sz="4" w:space="0" w:color="000000"/>
            </w:tcBorders>
            <w:vAlign w:val="center"/>
          </w:tcPr>
          <w:p w14:paraId="228F9B26" w14:textId="5604BA9A" w:rsidR="006371F7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CGATGCATTACACCTAAAACTTGCC</w:t>
            </w:r>
          </w:p>
        </w:tc>
        <w:tc>
          <w:tcPr>
            <w:tcW w:w="1062" w:type="dxa"/>
            <w:vMerge w:val="restart"/>
            <w:tcBorders>
              <w:top w:val="double" w:sz="4" w:space="0" w:color="000000"/>
            </w:tcBorders>
            <w:vAlign w:val="center"/>
          </w:tcPr>
          <w:p w14:paraId="7A3FC117" w14:textId="0A9E8156" w:rsidR="006371F7" w:rsidRPr="00A56A0F" w:rsidRDefault="005756CD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6A0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2</w:t>
            </w:r>
          </w:p>
        </w:tc>
      </w:tr>
      <w:tr w:rsidR="006371F7" w:rsidRPr="00A56A0F" w14:paraId="056C1F70" w14:textId="77777777" w:rsidTr="002F486D">
        <w:trPr>
          <w:trHeight w:val="20"/>
        </w:trPr>
        <w:tc>
          <w:tcPr>
            <w:tcW w:w="2280" w:type="dxa"/>
            <w:vMerge/>
            <w:tcBorders>
              <w:bottom w:val="double" w:sz="4" w:space="0" w:color="000000"/>
            </w:tcBorders>
            <w:vAlign w:val="center"/>
          </w:tcPr>
          <w:p w14:paraId="299873A0" w14:textId="77777777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bottom w:val="double" w:sz="4" w:space="0" w:color="000000"/>
            </w:tcBorders>
            <w:vAlign w:val="center"/>
          </w:tcPr>
          <w:p w14:paraId="58989B6A" w14:textId="18449730" w:rsidR="006371F7" w:rsidRPr="00A56A0F" w:rsidRDefault="006371F7" w:rsidP="00AE0672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A56A0F">
              <w:rPr>
                <w:rFonts w:ascii="Times New Roman" w:hAnsi="Times New Roman"/>
                <w:i/>
                <w:sz w:val="24"/>
              </w:rPr>
              <w:t>map1</w:t>
            </w:r>
            <w:proofErr w:type="gramEnd"/>
            <w:r w:rsidRPr="00A56A0F">
              <w:rPr>
                <w:rFonts w:ascii="Times New Roman" w:hAnsi="Times New Roman"/>
                <w:i/>
                <w:sz w:val="24"/>
              </w:rPr>
              <w:t>-2</w:t>
            </w:r>
            <w:r w:rsidRPr="00A56A0F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4078" w:type="dxa"/>
            <w:tcBorders>
              <w:bottom w:val="double" w:sz="4" w:space="0" w:color="000000"/>
            </w:tcBorders>
            <w:vAlign w:val="center"/>
          </w:tcPr>
          <w:p w14:paraId="718F06A0" w14:textId="1A1BAE3C" w:rsidR="006371F7" w:rsidRPr="00A56A0F" w:rsidRDefault="005D78B9" w:rsidP="00AE0672">
            <w:pPr>
              <w:contextualSpacing/>
              <w:rPr>
                <w:rFonts w:ascii="Times New Roman" w:hAnsi="Times New Roman"/>
                <w:sz w:val="24"/>
              </w:rPr>
            </w:pPr>
            <w:r w:rsidRPr="00A56A0F">
              <w:rPr>
                <w:rFonts w:ascii="Times New Roman" w:hAnsi="Times New Roman"/>
                <w:color w:val="000000"/>
                <w:sz w:val="24"/>
              </w:rPr>
              <w:t>TGGGGTGTTATTCAGATCAGCAAC</w:t>
            </w:r>
          </w:p>
        </w:tc>
        <w:tc>
          <w:tcPr>
            <w:tcW w:w="1062" w:type="dxa"/>
            <w:vMerge/>
            <w:tcBorders>
              <w:bottom w:val="double" w:sz="4" w:space="0" w:color="000000"/>
            </w:tcBorders>
            <w:vAlign w:val="center"/>
          </w:tcPr>
          <w:p w14:paraId="16FE0F27" w14:textId="77777777" w:rsidR="006371F7" w:rsidRPr="00A56A0F" w:rsidRDefault="006371F7" w:rsidP="00AE0672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</w:tr>
    </w:tbl>
    <w:p w14:paraId="58CA9B0E" w14:textId="77777777" w:rsidR="00DC1DC3" w:rsidRPr="00A56A0F" w:rsidRDefault="00DC1DC3">
      <w:pPr>
        <w:rPr>
          <w:rFonts w:ascii="Times New Roman" w:hAnsi="Times New Roman"/>
          <w:sz w:val="24"/>
        </w:rPr>
      </w:pPr>
    </w:p>
    <w:sectPr w:rsidR="00DC1DC3" w:rsidRPr="00A56A0F" w:rsidSect="00944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C33"/>
    <w:rsid w:val="000322C9"/>
    <w:rsid w:val="00046CB9"/>
    <w:rsid w:val="00073627"/>
    <w:rsid w:val="000D1337"/>
    <w:rsid w:val="000F2FF5"/>
    <w:rsid w:val="00105212"/>
    <w:rsid w:val="0015373D"/>
    <w:rsid w:val="0018535D"/>
    <w:rsid w:val="00195810"/>
    <w:rsid w:val="00197C14"/>
    <w:rsid w:val="00213678"/>
    <w:rsid w:val="00215ECA"/>
    <w:rsid w:val="00216468"/>
    <w:rsid w:val="00233375"/>
    <w:rsid w:val="00247EF4"/>
    <w:rsid w:val="002601B5"/>
    <w:rsid w:val="002611E5"/>
    <w:rsid w:val="002C221E"/>
    <w:rsid w:val="002C27E6"/>
    <w:rsid w:val="002F486D"/>
    <w:rsid w:val="00315FAE"/>
    <w:rsid w:val="003345D9"/>
    <w:rsid w:val="00344F08"/>
    <w:rsid w:val="003477C9"/>
    <w:rsid w:val="003A2492"/>
    <w:rsid w:val="003D6AC6"/>
    <w:rsid w:val="003E6B27"/>
    <w:rsid w:val="003E72DA"/>
    <w:rsid w:val="00415BB5"/>
    <w:rsid w:val="00467CA5"/>
    <w:rsid w:val="00484B3D"/>
    <w:rsid w:val="004E7C33"/>
    <w:rsid w:val="00532BB6"/>
    <w:rsid w:val="005756CD"/>
    <w:rsid w:val="0058580B"/>
    <w:rsid w:val="005A3E6A"/>
    <w:rsid w:val="005B5E03"/>
    <w:rsid w:val="005D78B9"/>
    <w:rsid w:val="005E7E95"/>
    <w:rsid w:val="00610C35"/>
    <w:rsid w:val="00612D76"/>
    <w:rsid w:val="00625611"/>
    <w:rsid w:val="006371F7"/>
    <w:rsid w:val="006655E2"/>
    <w:rsid w:val="00682593"/>
    <w:rsid w:val="006A03BC"/>
    <w:rsid w:val="006A1656"/>
    <w:rsid w:val="006C30F6"/>
    <w:rsid w:val="006F1633"/>
    <w:rsid w:val="00712D8F"/>
    <w:rsid w:val="0071333A"/>
    <w:rsid w:val="007234DE"/>
    <w:rsid w:val="007426A6"/>
    <w:rsid w:val="00760B63"/>
    <w:rsid w:val="007C5631"/>
    <w:rsid w:val="007D1B91"/>
    <w:rsid w:val="007E0EFB"/>
    <w:rsid w:val="007E1EB7"/>
    <w:rsid w:val="00820562"/>
    <w:rsid w:val="00842273"/>
    <w:rsid w:val="0084386F"/>
    <w:rsid w:val="00872993"/>
    <w:rsid w:val="008A3DB2"/>
    <w:rsid w:val="008A496B"/>
    <w:rsid w:val="008F517A"/>
    <w:rsid w:val="008F77D2"/>
    <w:rsid w:val="00944446"/>
    <w:rsid w:val="00984046"/>
    <w:rsid w:val="009B11C8"/>
    <w:rsid w:val="009E4648"/>
    <w:rsid w:val="00A042E9"/>
    <w:rsid w:val="00A07B29"/>
    <w:rsid w:val="00A26C3E"/>
    <w:rsid w:val="00A36C0A"/>
    <w:rsid w:val="00A56A0F"/>
    <w:rsid w:val="00A60BCD"/>
    <w:rsid w:val="00A77B11"/>
    <w:rsid w:val="00A82D33"/>
    <w:rsid w:val="00A8362C"/>
    <w:rsid w:val="00AE0672"/>
    <w:rsid w:val="00AF5C47"/>
    <w:rsid w:val="00B06A45"/>
    <w:rsid w:val="00B26B74"/>
    <w:rsid w:val="00B94D16"/>
    <w:rsid w:val="00BB7907"/>
    <w:rsid w:val="00BD4575"/>
    <w:rsid w:val="00BE0C97"/>
    <w:rsid w:val="00C0587E"/>
    <w:rsid w:val="00C61206"/>
    <w:rsid w:val="00C94845"/>
    <w:rsid w:val="00CB01F6"/>
    <w:rsid w:val="00D3562D"/>
    <w:rsid w:val="00D53CC3"/>
    <w:rsid w:val="00D565D3"/>
    <w:rsid w:val="00D85A07"/>
    <w:rsid w:val="00DA26A2"/>
    <w:rsid w:val="00DA5D2B"/>
    <w:rsid w:val="00DC1DC3"/>
    <w:rsid w:val="00DD7BC4"/>
    <w:rsid w:val="00E121AB"/>
    <w:rsid w:val="00E40E2B"/>
    <w:rsid w:val="00E61909"/>
    <w:rsid w:val="00EF0304"/>
    <w:rsid w:val="00F0584B"/>
    <w:rsid w:val="00F13062"/>
    <w:rsid w:val="00F45DDF"/>
    <w:rsid w:val="00F517EB"/>
    <w:rsid w:val="00F62E2A"/>
    <w:rsid w:val="00F655F5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BC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E7C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7C3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E7C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7C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4</Characters>
  <Application>Microsoft Macintosh Word</Application>
  <DocSecurity>0</DocSecurity>
  <Lines>6</Lines>
  <Paragraphs>1</Paragraphs>
  <ScaleCrop>false</ScaleCrop>
  <Company>LSU Veterinary school of medicine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Ludovic Pruneau</cp:lastModifiedBy>
  <cp:revision>4</cp:revision>
  <dcterms:created xsi:type="dcterms:W3CDTF">2018-03-31T18:19:00Z</dcterms:created>
  <dcterms:modified xsi:type="dcterms:W3CDTF">2018-04-05T00:31:00Z</dcterms:modified>
</cp:coreProperties>
</file>